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ry Table 3: Correlations across active variables used for Principal Component Analysis of the Sénart forest</w:t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384175</wp:posOffset>
                </wp:positionH>
                <wp:positionV relativeFrom="page">
                  <wp:posOffset>2157730</wp:posOffset>
                </wp:positionV>
                <wp:extent cx="10055860" cy="3881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55860" cy="3881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83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03"/>
                              <w:gridCol w:w="744"/>
                              <w:gridCol w:w="1422"/>
                              <w:gridCol w:w="1306"/>
                              <w:gridCol w:w="724"/>
                              <w:gridCol w:w="1192"/>
                              <w:gridCol w:w="930"/>
                              <w:gridCol w:w="1232"/>
                              <w:gridCol w:w="1319"/>
                              <w:gridCol w:w="1560"/>
                              <w:gridCol w:w="992"/>
                              <w:gridCol w:w="1244"/>
                              <w:gridCol w:w="1268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Hour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Hygrometry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Oak%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Chestnut%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Pines%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ensity of  nymphs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ensity of adult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ensity infected nymph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 xml:space="preserve">Density infected adults 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 xml:space="preserve">Infectio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rate nymphs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 xml:space="preserve">Infection rat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adul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Hour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61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Hygrometry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6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Oak%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9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Chestnut%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Pines%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9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ensity of nymph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ensity of adult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ensity  infected nymph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Density  infected adult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Infection rate nymph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Infection rate adult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1.8pt;height:305.6pt;mso-wrap-distance-left:7.05pt;mso-wrap-distance-right:7.05pt;mso-wrap-distance-top:0pt;mso-wrap-distance-bottom:0pt;margin-top:169.9pt;mso-position-vertical-relative:page;margin-left:30.25pt;mso-position-horizontal-relative:page">
                <v:fill opacity="0f"/>
                <v:textbox inset="0in,0in,0in,0in">
                  <w:txbxContent>
                    <w:tbl>
                      <w:tblPr>
                        <w:tblW w:w="1583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03"/>
                        <w:gridCol w:w="744"/>
                        <w:gridCol w:w="1422"/>
                        <w:gridCol w:w="1306"/>
                        <w:gridCol w:w="724"/>
                        <w:gridCol w:w="1192"/>
                        <w:gridCol w:w="930"/>
                        <w:gridCol w:w="1232"/>
                        <w:gridCol w:w="1319"/>
                        <w:gridCol w:w="1560"/>
                        <w:gridCol w:w="992"/>
                        <w:gridCol w:w="1244"/>
                        <w:gridCol w:w="1268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Hour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Hygrometry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Oak%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Chestnut%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Pines%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ensity of  nymphs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ensity of adult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ensity infected nymph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 xml:space="preserve">Density infected adults 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 xml:space="preserve">Infectio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rate nymphs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 xml:space="preserve">Infection rat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adults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Hour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61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Hygrometry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61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Oak%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91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Chestnut%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Pines%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9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ensity of nymph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ensity of adult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ensity  infected nymph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Density  infected adult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Infection rate nymph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Infection rate adult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244" w:right="244" w:gutter="0" w:header="0" w:top="907" w:footer="0" w:bottom="85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0:26:00Z</dcterms:created>
  <dc:creator>IP</dc:creator>
  <dc:description/>
  <cp:keywords/>
  <dc:language>en-US</dc:language>
  <cp:lastModifiedBy>CT</cp:lastModifiedBy>
  <cp:lastPrinted>2016-06-09T09:27:00Z</cp:lastPrinted>
  <dcterms:modified xsi:type="dcterms:W3CDTF">2017-06-12T15:35:00Z</dcterms:modified>
  <cp:revision>48</cp:revision>
  <dc:subject/>
  <dc:title>Tableau B2 : Densité et taux d’infection des tiques I</dc:title>
</cp:coreProperties>
</file>